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1A4B8" w14:textId="1D7900D6" w:rsidR="00DC5FE0" w:rsidRDefault="001D3E9B" w:rsidP="00DC5FE0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Figure 2.</w:t>
      </w:r>
    </w:p>
    <w:p w14:paraId="3FFB8D9B" w14:textId="4BBADDF4" w:rsidR="001D3E9B" w:rsidRPr="00755E68" w:rsidRDefault="001D3E9B" w:rsidP="00DC5FE0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Effect of MCN inactivation during consolidation on vPAG type 1 onset and offset responses during extinction.</w:t>
      </w:r>
    </w:p>
    <w:tbl>
      <w:tblPr>
        <w:tblW w:w="8116" w:type="dxa"/>
        <w:tblInd w:w="-20" w:type="dxa"/>
        <w:tblLook w:val="04A0" w:firstRow="1" w:lastRow="0" w:firstColumn="1" w:lastColumn="0" w:noHBand="0" w:noVBand="1"/>
      </w:tblPr>
      <w:tblGrid>
        <w:gridCol w:w="1856"/>
        <w:gridCol w:w="2226"/>
        <w:gridCol w:w="1813"/>
        <w:gridCol w:w="2185"/>
        <w:gridCol w:w="222"/>
      </w:tblGrid>
      <w:tr w:rsidR="001D3E9B" w:rsidRPr="00755E68" w14:paraId="01B37F2E" w14:textId="77777777" w:rsidTr="00BD0085">
        <w:trPr>
          <w:gridAfter w:val="1"/>
          <w:wAfter w:w="36" w:type="dxa"/>
          <w:trHeight w:val="450"/>
        </w:trPr>
        <w:tc>
          <w:tcPr>
            <w:tcW w:w="808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94F8" w14:textId="77777777" w:rsidR="00DC5FE0" w:rsidRDefault="00DC5FE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30744967" w14:textId="5567AE87" w:rsidR="001D3E9B" w:rsidRPr="00755E68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="00DA567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Response area of type 1 onset units</w:t>
            </w:r>
          </w:p>
          <w:p w14:paraId="10B296B0" w14:textId="00EB9AAF" w:rsidR="001D3E9B" w:rsidRDefault="001D3E9B" w:rsidP="00BD0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of single unit type 1 onset response areas (a</w:t>
            </w:r>
            <w:r w:rsidR="006B31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u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 during EE and LE in control versus muscimol treated animals.</w:t>
            </w:r>
          </w:p>
          <w:p w14:paraId="7830C2F1" w14:textId="2246C9A5" w:rsidR="00DC5FE0" w:rsidRPr="00755E68" w:rsidRDefault="00DC5FE0" w:rsidP="00BD0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D3E9B" w:rsidRPr="00755E68" w14:paraId="01D0B8C3" w14:textId="77777777" w:rsidTr="00BD0085">
        <w:trPr>
          <w:trHeight w:val="300"/>
        </w:trPr>
        <w:tc>
          <w:tcPr>
            <w:tcW w:w="808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C34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6424" w14:textId="77777777" w:rsidR="001D3E9B" w:rsidRPr="00755E68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</w:tr>
      <w:tr w:rsidR="001D3E9B" w:rsidRPr="00755E68" w14:paraId="291D6D64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B1BC" w14:textId="77777777" w:rsidR="001D3E9B" w:rsidRPr="00DC5FE0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C5FE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E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492B" w14:textId="77777777" w:rsidR="001D3E9B" w:rsidRPr="00DC5FE0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C5FE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 E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FF96" w14:textId="77777777" w:rsidR="001D3E9B" w:rsidRPr="00DC5FE0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C5FE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L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1F31" w14:textId="77777777" w:rsidR="001D3E9B" w:rsidRPr="00DC5FE0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C5FE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 LE</w:t>
            </w:r>
          </w:p>
        </w:tc>
        <w:tc>
          <w:tcPr>
            <w:tcW w:w="36" w:type="dxa"/>
            <w:vAlign w:val="center"/>
            <w:hideMark/>
          </w:tcPr>
          <w:p w14:paraId="4E3D84D3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2248028E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6DE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B87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9.8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8C7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2.09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ABF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6.49</w:t>
            </w:r>
          </w:p>
        </w:tc>
        <w:tc>
          <w:tcPr>
            <w:tcW w:w="36" w:type="dxa"/>
            <w:vAlign w:val="center"/>
            <w:hideMark/>
          </w:tcPr>
          <w:p w14:paraId="29B5108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54533F7B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D09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97.9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E90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7.7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545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73.95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3F5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5.92</w:t>
            </w:r>
          </w:p>
        </w:tc>
        <w:tc>
          <w:tcPr>
            <w:tcW w:w="36" w:type="dxa"/>
            <w:vAlign w:val="center"/>
            <w:hideMark/>
          </w:tcPr>
          <w:p w14:paraId="57CC512E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5B258219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2F7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8.9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DE7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1.2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934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6.9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5FF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36" w:type="dxa"/>
            <w:vAlign w:val="center"/>
            <w:hideMark/>
          </w:tcPr>
          <w:p w14:paraId="236E57A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1884A568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F08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2.2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E65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8.7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C6F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3.6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7A4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2.31</w:t>
            </w:r>
          </w:p>
        </w:tc>
        <w:tc>
          <w:tcPr>
            <w:tcW w:w="36" w:type="dxa"/>
            <w:vAlign w:val="center"/>
            <w:hideMark/>
          </w:tcPr>
          <w:p w14:paraId="1D45C433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35CB6299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4832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4.1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6F9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1.8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F45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46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34A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.05</w:t>
            </w:r>
          </w:p>
        </w:tc>
        <w:tc>
          <w:tcPr>
            <w:tcW w:w="36" w:type="dxa"/>
            <w:vAlign w:val="center"/>
            <w:hideMark/>
          </w:tcPr>
          <w:p w14:paraId="2FFDC716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39A07FB3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459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6.5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CDE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4.2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513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477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1.91</w:t>
            </w:r>
          </w:p>
        </w:tc>
        <w:tc>
          <w:tcPr>
            <w:tcW w:w="36" w:type="dxa"/>
            <w:vAlign w:val="center"/>
            <w:hideMark/>
          </w:tcPr>
          <w:p w14:paraId="1B702DFA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69C59340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D27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4.4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E4C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1.7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225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4.4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B20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5.20</w:t>
            </w:r>
          </w:p>
        </w:tc>
        <w:tc>
          <w:tcPr>
            <w:tcW w:w="36" w:type="dxa"/>
            <w:vAlign w:val="center"/>
            <w:hideMark/>
          </w:tcPr>
          <w:p w14:paraId="0DDCC6DC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1A1D366A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FA5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1.2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60E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1.5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39F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98B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3.09</w:t>
            </w:r>
          </w:p>
        </w:tc>
        <w:tc>
          <w:tcPr>
            <w:tcW w:w="36" w:type="dxa"/>
            <w:vAlign w:val="center"/>
            <w:hideMark/>
          </w:tcPr>
          <w:p w14:paraId="5E84722E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4F770AFF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42F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2.1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025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240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.6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87D2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5.27</w:t>
            </w:r>
          </w:p>
        </w:tc>
        <w:tc>
          <w:tcPr>
            <w:tcW w:w="36" w:type="dxa"/>
            <w:vAlign w:val="center"/>
            <w:hideMark/>
          </w:tcPr>
          <w:p w14:paraId="7F6B3902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75786B2D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A97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5.5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D38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5.3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1DC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.7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6FA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36" w:type="dxa"/>
            <w:vAlign w:val="center"/>
            <w:hideMark/>
          </w:tcPr>
          <w:p w14:paraId="4A0D2605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5285C648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83A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2.8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68B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1B4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.95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7B1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435E45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0A1339D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888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1.1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859B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52D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9.1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D40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D13188A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C25AD1A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BA7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7.0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5C6B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5D7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3.95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B45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009343B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1DEC2D34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86F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5.9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F81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7672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.26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DE30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061AB0E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1416707C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D3B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1.1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292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C70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9.7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8680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B8FBB6F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20AEAA0F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12C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111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61D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2.65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6D2F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1B89166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ABB9DE5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B72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8.6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0CE5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74F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4.3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4EBF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54ECA82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597E8502" w14:textId="77777777" w:rsidTr="00BD0085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044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0.6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DAF6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D2CE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2.7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EE9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FEB1B2D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65C17AA3" w14:textId="77777777" w:rsidR="001D3E9B" w:rsidRPr="00755E68" w:rsidRDefault="001D3E9B" w:rsidP="001D3E9B">
      <w:pPr>
        <w:rPr>
          <w:rFonts w:cstheme="minorHAnsi"/>
        </w:rPr>
      </w:pPr>
    </w:p>
    <w:tbl>
      <w:tblPr>
        <w:tblW w:w="8266" w:type="dxa"/>
        <w:tblInd w:w="-20" w:type="dxa"/>
        <w:tblLook w:val="04A0" w:firstRow="1" w:lastRow="0" w:firstColumn="1" w:lastColumn="0" w:noHBand="0" w:noVBand="1"/>
      </w:tblPr>
      <w:tblGrid>
        <w:gridCol w:w="1848"/>
        <w:gridCol w:w="2216"/>
        <w:gridCol w:w="1805"/>
        <w:gridCol w:w="2175"/>
        <w:gridCol w:w="222"/>
      </w:tblGrid>
      <w:tr w:rsidR="001D3E9B" w:rsidRPr="00755E68" w14:paraId="5819B1BF" w14:textId="77777777" w:rsidTr="008F4F74">
        <w:trPr>
          <w:gridAfter w:val="1"/>
          <w:wAfter w:w="222" w:type="dxa"/>
          <w:trHeight w:val="900"/>
        </w:trPr>
        <w:tc>
          <w:tcPr>
            <w:tcW w:w="804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A20C" w14:textId="04D07815" w:rsidR="001D3E9B" w:rsidRPr="00755E68" w:rsidRDefault="001D3E9B" w:rsidP="00DC5F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</w:t>
            </w:r>
            <w:r w:rsidR="00DA567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The z-score peak firing rate of type 1 onset</w:t>
            </w:r>
          </w:p>
          <w:p w14:paraId="4377703D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dividual data points showing the z-scored average type 1 onset peak response during EE and LE in control versus muscimol treated animals. </w:t>
            </w:r>
          </w:p>
        </w:tc>
      </w:tr>
      <w:tr w:rsidR="001D3E9B" w:rsidRPr="00755E68" w14:paraId="2D854BD1" w14:textId="77777777" w:rsidTr="008F4F74">
        <w:trPr>
          <w:trHeight w:val="300"/>
        </w:trPr>
        <w:tc>
          <w:tcPr>
            <w:tcW w:w="8044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C134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D968" w14:textId="77777777" w:rsidR="001D3E9B" w:rsidRPr="00755E68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</w:tr>
      <w:tr w:rsidR="001D3E9B" w:rsidRPr="00755E68" w14:paraId="6B474ACD" w14:textId="77777777" w:rsidTr="008F4F74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4D04" w14:textId="77777777" w:rsidR="001D3E9B" w:rsidRPr="00DC5FE0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C5FE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E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8638" w14:textId="77777777" w:rsidR="001D3E9B" w:rsidRPr="00DC5FE0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C5FE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 E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DE40" w14:textId="77777777" w:rsidR="001D3E9B" w:rsidRPr="00DC5FE0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C5FE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L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F0CD" w14:textId="77777777" w:rsidR="001D3E9B" w:rsidRPr="00DC5FE0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C5FE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 LE</w:t>
            </w:r>
          </w:p>
        </w:tc>
        <w:tc>
          <w:tcPr>
            <w:tcW w:w="222" w:type="dxa"/>
            <w:vAlign w:val="center"/>
            <w:hideMark/>
          </w:tcPr>
          <w:p w14:paraId="77D2C11C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16A35C62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8F96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43BD" w14:textId="61785A3E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5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5FC3" w14:textId="3E7E8B82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74DC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39</w:t>
            </w:r>
          </w:p>
        </w:tc>
        <w:tc>
          <w:tcPr>
            <w:tcW w:w="222" w:type="dxa"/>
            <w:vAlign w:val="center"/>
            <w:hideMark/>
          </w:tcPr>
          <w:p w14:paraId="301AFE87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08A78B69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DF31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3.4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0823" w14:textId="4426772E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.1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D612" w14:textId="751BA535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4296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53</w:t>
            </w:r>
          </w:p>
        </w:tc>
        <w:tc>
          <w:tcPr>
            <w:tcW w:w="222" w:type="dxa"/>
            <w:vAlign w:val="center"/>
            <w:hideMark/>
          </w:tcPr>
          <w:p w14:paraId="18EE4A5D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2CEA0875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E269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.9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9083" w14:textId="11372066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.2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DE89" w14:textId="02C382BD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0BA8" w14:textId="09609B4B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222" w:type="dxa"/>
            <w:vAlign w:val="center"/>
            <w:hideMark/>
          </w:tcPr>
          <w:p w14:paraId="2D9AF65D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634D867D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2C99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B6FB" w14:textId="31376F1E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AD5F" w14:textId="11806312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0ED3" w14:textId="47C9A5DD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222" w:type="dxa"/>
            <w:vAlign w:val="center"/>
            <w:hideMark/>
          </w:tcPr>
          <w:p w14:paraId="4FCF6B20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73BC7D02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450C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BCD1" w14:textId="6205B11D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8780" w14:textId="1FB09178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10B7" w14:textId="0653A734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222" w:type="dxa"/>
            <w:vAlign w:val="center"/>
            <w:hideMark/>
          </w:tcPr>
          <w:p w14:paraId="526B26CE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7BB5C2BB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9D34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A7E3" w14:textId="37025683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7AB1" w14:textId="70032304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C039" w14:textId="324C0C35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222" w:type="dxa"/>
            <w:vAlign w:val="center"/>
            <w:hideMark/>
          </w:tcPr>
          <w:p w14:paraId="7426486F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0FDD89A5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7C3E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1730" w14:textId="5D3D3A19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5CEA" w14:textId="54480CB5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33A1" w14:textId="672B91A6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222" w:type="dxa"/>
            <w:vAlign w:val="center"/>
            <w:hideMark/>
          </w:tcPr>
          <w:p w14:paraId="74879149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1467D8D4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369D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FD4D" w14:textId="15167822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4BC3" w14:textId="3BA47C04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5B0C" w14:textId="2B8D7BAD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222" w:type="dxa"/>
            <w:vAlign w:val="center"/>
            <w:hideMark/>
          </w:tcPr>
          <w:p w14:paraId="35ABA1B8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34CB9179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ED58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28E0" w14:textId="454EA7AA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5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00665" w14:textId="30368609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359F" w14:textId="1E7B51FE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222" w:type="dxa"/>
            <w:vAlign w:val="center"/>
            <w:hideMark/>
          </w:tcPr>
          <w:p w14:paraId="333FE1F0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08D2D133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AE45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4256" w14:textId="3FC3EA5B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1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7E310" w14:textId="36C0E648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D1ED" w14:textId="0E241735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94</w:t>
            </w:r>
          </w:p>
        </w:tc>
        <w:tc>
          <w:tcPr>
            <w:tcW w:w="222" w:type="dxa"/>
            <w:vAlign w:val="center"/>
            <w:hideMark/>
          </w:tcPr>
          <w:p w14:paraId="0DF84745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04FDFD84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4EAC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6D859" w14:textId="51F7BFAD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6D38D" w14:textId="214F17EC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C6EE" w14:textId="5530DC6A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5B251EE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022ECBB5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7391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8.5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54781" w14:textId="28812AF6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52B27" w14:textId="72558250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6AC9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21E5EFD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1A170C50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9048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0F679" w14:textId="7E59F468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C420C" w14:textId="55751F23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81C8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D358AB4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51C86523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1948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685D3" w14:textId="5C024034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898A3" w14:textId="09386719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9844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9725234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0324B4E4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DE2A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39AB2" w14:textId="5D65DFA2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2634C" w14:textId="53D7D45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4322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034581A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462D67AE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4155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1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31DB1" w14:textId="2841346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6E88B" w14:textId="19F9F888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DCCA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B39DF05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6E892773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6623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E2415" w14:textId="68841221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B0B87" w14:textId="25C0349A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01FA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46695B0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03EA8" w:rsidRPr="00755E68" w14:paraId="7E7C433E" w14:textId="77777777" w:rsidTr="00516DE8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4E8E" w14:textId="777777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16718" w14:textId="2DB87D77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CBE77" w14:textId="59AEBE74" w:rsidR="00503EA8" w:rsidRPr="00755E68" w:rsidRDefault="00503EA8" w:rsidP="00503EA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9E4B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51C6C87" w14:textId="77777777" w:rsidR="00503EA8" w:rsidRPr="00755E68" w:rsidRDefault="00503EA8" w:rsidP="00503E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002C9751" w14:textId="77777777" w:rsidR="001D3E9B" w:rsidRPr="00755E68" w:rsidRDefault="001D3E9B" w:rsidP="001D3E9B">
      <w:pPr>
        <w:rPr>
          <w:rFonts w:cstheme="minorHAnsi"/>
        </w:rPr>
      </w:pPr>
    </w:p>
    <w:tbl>
      <w:tblPr>
        <w:tblW w:w="8080" w:type="dxa"/>
        <w:tblInd w:w="-20" w:type="dxa"/>
        <w:tblLook w:val="04A0" w:firstRow="1" w:lastRow="0" w:firstColumn="1" w:lastColumn="0" w:noHBand="0" w:noVBand="1"/>
      </w:tblPr>
      <w:tblGrid>
        <w:gridCol w:w="1848"/>
        <w:gridCol w:w="2216"/>
        <w:gridCol w:w="1805"/>
        <w:gridCol w:w="2175"/>
        <w:gridCol w:w="222"/>
      </w:tblGrid>
      <w:tr w:rsidR="001D3E9B" w:rsidRPr="00755E68" w14:paraId="6F44366F" w14:textId="77777777" w:rsidTr="00BD0085">
        <w:trPr>
          <w:gridAfter w:val="1"/>
          <w:wAfter w:w="36" w:type="dxa"/>
          <w:trHeight w:val="900"/>
        </w:trPr>
        <w:tc>
          <w:tcPr>
            <w:tcW w:w="804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A038" w14:textId="344CF9C7" w:rsidR="001D3E9B" w:rsidRPr="00755E68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 w:rsidR="00DA567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Response area of type 1 offset units </w:t>
            </w:r>
          </w:p>
          <w:p w14:paraId="57D05B1C" w14:textId="3271C28A" w:rsidR="001D3E9B" w:rsidRPr="00755E68" w:rsidRDefault="001D3E9B" w:rsidP="00BD008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55E68">
              <w:rPr>
                <w:rFonts w:cstheme="minorHAnsi"/>
                <w:color w:val="000000"/>
                <w:sz w:val="20"/>
                <w:szCs w:val="20"/>
              </w:rPr>
              <w:t>Individual data points of single unit type 1 offset response areas (</w:t>
            </w:r>
            <w:r w:rsidR="002D170F">
              <w:rPr>
                <w:rFonts w:cstheme="minorHAnsi"/>
                <w:color w:val="000000"/>
                <w:sz w:val="20"/>
                <w:szCs w:val="20"/>
              </w:rPr>
              <w:t>a.u</w:t>
            </w:r>
            <w:r w:rsidRPr="00755E68">
              <w:rPr>
                <w:rFonts w:cstheme="minorHAnsi"/>
                <w:color w:val="000000"/>
                <w:sz w:val="20"/>
                <w:szCs w:val="20"/>
              </w:rPr>
              <w:t>) during EE and LE in control versus muscimol animals.</w:t>
            </w:r>
          </w:p>
        </w:tc>
      </w:tr>
      <w:tr w:rsidR="001D3E9B" w:rsidRPr="00755E68" w14:paraId="562FC4DF" w14:textId="77777777" w:rsidTr="00BD0085">
        <w:trPr>
          <w:trHeight w:val="375"/>
        </w:trPr>
        <w:tc>
          <w:tcPr>
            <w:tcW w:w="8044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9246E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5D36" w14:textId="77777777" w:rsidR="001D3E9B" w:rsidRPr="00755E68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</w:tr>
      <w:tr w:rsidR="001D3E9B" w:rsidRPr="00755E68" w14:paraId="655DA0B2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7A34" w14:textId="77777777" w:rsidR="001D3E9B" w:rsidRPr="00626CC6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26CC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E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D28B" w14:textId="77777777" w:rsidR="001D3E9B" w:rsidRPr="00626CC6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26CC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 E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D412" w14:textId="77777777" w:rsidR="001D3E9B" w:rsidRPr="00626CC6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26CC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L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9701" w14:textId="77777777" w:rsidR="001D3E9B" w:rsidRPr="00626CC6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26CC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 LE</w:t>
            </w:r>
          </w:p>
        </w:tc>
        <w:tc>
          <w:tcPr>
            <w:tcW w:w="36" w:type="dxa"/>
            <w:vAlign w:val="center"/>
            <w:hideMark/>
          </w:tcPr>
          <w:p w14:paraId="763EE17E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0F4E1EB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CBA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7.7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346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9.1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AEE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8.3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A8C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0.79</w:t>
            </w:r>
          </w:p>
        </w:tc>
        <w:tc>
          <w:tcPr>
            <w:tcW w:w="36" w:type="dxa"/>
            <w:vAlign w:val="center"/>
            <w:hideMark/>
          </w:tcPr>
          <w:p w14:paraId="0C284BE9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A4CC92F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B7A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6.5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863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0.3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DDA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0.2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F1D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4.72</w:t>
            </w:r>
          </w:p>
        </w:tc>
        <w:tc>
          <w:tcPr>
            <w:tcW w:w="36" w:type="dxa"/>
            <w:vAlign w:val="center"/>
            <w:hideMark/>
          </w:tcPr>
          <w:p w14:paraId="3E2771FD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7B7F9B64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D47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6CA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5.2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AAD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032E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8.93</w:t>
            </w:r>
          </w:p>
        </w:tc>
        <w:tc>
          <w:tcPr>
            <w:tcW w:w="36" w:type="dxa"/>
            <w:vAlign w:val="center"/>
            <w:hideMark/>
          </w:tcPr>
          <w:p w14:paraId="61EDD134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47C9275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53E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63A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1.1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764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7602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36" w:type="dxa"/>
            <w:vAlign w:val="center"/>
            <w:hideMark/>
          </w:tcPr>
          <w:p w14:paraId="686EFA13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2261BB11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470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BE0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8.4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986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7.5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145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36" w:type="dxa"/>
            <w:vAlign w:val="center"/>
            <w:hideMark/>
          </w:tcPr>
          <w:p w14:paraId="2E5C34C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4391DF92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4FE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8.2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D4E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6.4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207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4.5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B6E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3.11</w:t>
            </w:r>
          </w:p>
        </w:tc>
        <w:tc>
          <w:tcPr>
            <w:tcW w:w="36" w:type="dxa"/>
            <w:vAlign w:val="center"/>
            <w:hideMark/>
          </w:tcPr>
          <w:p w14:paraId="7D871DDF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3F77A855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C752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2.3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621E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7.7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DDC1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9.1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328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36" w:type="dxa"/>
            <w:vAlign w:val="center"/>
            <w:hideMark/>
          </w:tcPr>
          <w:p w14:paraId="2878DB09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7431EF0D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AA5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6.5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567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3.7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207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5.0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847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9.17</w:t>
            </w:r>
          </w:p>
        </w:tc>
        <w:tc>
          <w:tcPr>
            <w:tcW w:w="36" w:type="dxa"/>
            <w:vAlign w:val="center"/>
            <w:hideMark/>
          </w:tcPr>
          <w:p w14:paraId="41ABBB0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56E82404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AFD2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ECE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0.6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E73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23.0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D56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3.09</w:t>
            </w:r>
          </w:p>
        </w:tc>
        <w:tc>
          <w:tcPr>
            <w:tcW w:w="36" w:type="dxa"/>
            <w:vAlign w:val="center"/>
            <w:hideMark/>
          </w:tcPr>
          <w:p w14:paraId="53CC1255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A3CC104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7ED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8.0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488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8.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681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8.1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112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4.83</w:t>
            </w:r>
          </w:p>
        </w:tc>
        <w:tc>
          <w:tcPr>
            <w:tcW w:w="36" w:type="dxa"/>
            <w:vAlign w:val="center"/>
            <w:hideMark/>
          </w:tcPr>
          <w:p w14:paraId="30ECDF3C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2A5F1D57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5D1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4.9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173F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B371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8.4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AA94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D6EAFE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72BCDB7E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661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3.80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CE14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B3AE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9.2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C89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82C336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31EB95DC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724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4.3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D64C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DB4E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1.2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13ED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9E06E12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379FFEDC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F35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1.8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F37B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6E1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5.5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D30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58DAFD9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4B6D7D3A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0E6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3.3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15AE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77A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E11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71F00C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EDD6AA9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F6F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2.8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DE03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095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0.0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DF9D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35F6CCA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54DEE0A1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90B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5.6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771A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157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2.7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0540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B4F1B80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1F3315CE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6652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057F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AB5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1.1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BFB0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218745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2BC5B041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332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.6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95FE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12E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9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1BC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739B445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5A078ABF" w14:textId="77777777" w:rsidR="001D3E9B" w:rsidRPr="00755E68" w:rsidRDefault="001D3E9B" w:rsidP="001D3E9B">
      <w:pPr>
        <w:rPr>
          <w:rFonts w:cstheme="minorHAnsi"/>
        </w:rPr>
      </w:pPr>
    </w:p>
    <w:tbl>
      <w:tblPr>
        <w:tblW w:w="8080" w:type="dxa"/>
        <w:tblInd w:w="-20" w:type="dxa"/>
        <w:tblLook w:val="04A0" w:firstRow="1" w:lastRow="0" w:firstColumn="1" w:lastColumn="0" w:noHBand="0" w:noVBand="1"/>
      </w:tblPr>
      <w:tblGrid>
        <w:gridCol w:w="1848"/>
        <w:gridCol w:w="2216"/>
        <w:gridCol w:w="1805"/>
        <w:gridCol w:w="2175"/>
        <w:gridCol w:w="222"/>
      </w:tblGrid>
      <w:tr w:rsidR="001D3E9B" w:rsidRPr="00755E68" w14:paraId="1FDF49DD" w14:textId="77777777" w:rsidTr="00BD0085">
        <w:trPr>
          <w:gridAfter w:val="1"/>
          <w:wAfter w:w="36" w:type="dxa"/>
          <w:trHeight w:val="900"/>
        </w:trPr>
        <w:tc>
          <w:tcPr>
            <w:tcW w:w="804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2B91F" w14:textId="1F837456" w:rsidR="001D3E9B" w:rsidRPr="00755E68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I</w:t>
            </w:r>
            <w:r w:rsidR="00DA567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The z-score peak firing rate of type 1 offset </w:t>
            </w:r>
          </w:p>
          <w:p w14:paraId="5C64BE24" w14:textId="77777777" w:rsidR="001D3E9B" w:rsidRPr="00755E68" w:rsidRDefault="001D3E9B" w:rsidP="00BD008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55E68">
              <w:rPr>
                <w:rFonts w:cstheme="minorHAnsi"/>
                <w:color w:val="000000"/>
                <w:sz w:val="20"/>
                <w:szCs w:val="20"/>
              </w:rPr>
              <w:t>Individual data points showing the z-scored average type 1 offset peak response during EE and LE in control versus muscimol animals.</w:t>
            </w:r>
          </w:p>
        </w:tc>
      </w:tr>
      <w:tr w:rsidR="001D3E9B" w:rsidRPr="00755E68" w14:paraId="0EBED993" w14:textId="77777777" w:rsidTr="00BD0085">
        <w:trPr>
          <w:trHeight w:val="375"/>
        </w:trPr>
        <w:tc>
          <w:tcPr>
            <w:tcW w:w="8044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17482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52C" w14:textId="77777777" w:rsidR="001D3E9B" w:rsidRPr="00755E68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</w:tr>
      <w:tr w:rsidR="001D3E9B" w:rsidRPr="00755E68" w14:paraId="0A8792F8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A5E8" w14:textId="77777777" w:rsidR="001D3E9B" w:rsidRPr="00A162D1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162D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E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9664" w14:textId="77777777" w:rsidR="001D3E9B" w:rsidRPr="00A162D1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162D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 E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3D63" w14:textId="77777777" w:rsidR="001D3E9B" w:rsidRPr="00A162D1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162D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L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EE9C" w14:textId="77777777" w:rsidR="001D3E9B" w:rsidRPr="00A162D1" w:rsidRDefault="001D3E9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162D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 LE</w:t>
            </w:r>
          </w:p>
        </w:tc>
        <w:tc>
          <w:tcPr>
            <w:tcW w:w="36" w:type="dxa"/>
            <w:vAlign w:val="center"/>
            <w:hideMark/>
          </w:tcPr>
          <w:p w14:paraId="0E41B9F5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79033176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F8F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7FB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1F2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807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13</w:t>
            </w:r>
          </w:p>
        </w:tc>
        <w:tc>
          <w:tcPr>
            <w:tcW w:w="36" w:type="dxa"/>
            <w:vAlign w:val="center"/>
            <w:hideMark/>
          </w:tcPr>
          <w:p w14:paraId="1BED488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42748A6D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695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2.70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F09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.4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B83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4.7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CF2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.02</w:t>
            </w:r>
          </w:p>
        </w:tc>
        <w:tc>
          <w:tcPr>
            <w:tcW w:w="36" w:type="dxa"/>
            <w:vAlign w:val="center"/>
            <w:hideMark/>
          </w:tcPr>
          <w:p w14:paraId="703BD55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4C661470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626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AA21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A91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20B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36" w:type="dxa"/>
            <w:vAlign w:val="center"/>
            <w:hideMark/>
          </w:tcPr>
          <w:p w14:paraId="687ADC66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194E147A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EF4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EB9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9D1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F2F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36" w:type="dxa"/>
            <w:vAlign w:val="center"/>
            <w:hideMark/>
          </w:tcPr>
          <w:p w14:paraId="406FBA62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203121CF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3BC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0DC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E9F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EFB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36" w:type="dxa"/>
            <w:vAlign w:val="center"/>
            <w:hideMark/>
          </w:tcPr>
          <w:p w14:paraId="317CEA3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617FAE80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CB0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3.8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BAA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CD8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39C5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36" w:type="dxa"/>
            <w:vAlign w:val="center"/>
            <w:hideMark/>
          </w:tcPr>
          <w:p w14:paraId="3B3B001A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5AC933FA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422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FAAE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D2A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458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36" w:type="dxa"/>
            <w:vAlign w:val="center"/>
            <w:hideMark/>
          </w:tcPr>
          <w:p w14:paraId="12838670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572A9A94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EDF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.1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D98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E8F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D65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36" w:type="dxa"/>
            <w:vAlign w:val="center"/>
            <w:hideMark/>
          </w:tcPr>
          <w:p w14:paraId="036F12A3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237B8C37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15C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505A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7D7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FFF2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61</w:t>
            </w:r>
          </w:p>
        </w:tc>
        <w:tc>
          <w:tcPr>
            <w:tcW w:w="36" w:type="dxa"/>
            <w:vAlign w:val="center"/>
            <w:hideMark/>
          </w:tcPr>
          <w:p w14:paraId="0CA4A5DB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41741858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E2A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4E9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4DC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1.6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504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88</w:t>
            </w:r>
          </w:p>
        </w:tc>
        <w:tc>
          <w:tcPr>
            <w:tcW w:w="36" w:type="dxa"/>
            <w:vAlign w:val="center"/>
            <w:hideMark/>
          </w:tcPr>
          <w:p w14:paraId="1AB233A6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C615513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D089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CA6C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62F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8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178B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2D1F99A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430A19D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825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2.8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CFB3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DC6C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4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DF45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4943135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43E8C1B5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B1F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2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37D5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BDD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FA2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115945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B87F711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14B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BA2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2AF3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9780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4E4E090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0AC75B30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F94D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ECAA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32F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F549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BBADD44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3F36643B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FFF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F4DB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69FF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3FF8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57CC8F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4116EB0C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F444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9D76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79A8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E7F0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148CE15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132F8D73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0906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E09A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6157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27F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6DEFA27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D3E9B" w:rsidRPr="00755E68" w14:paraId="67F91FE6" w14:textId="77777777" w:rsidTr="00BD0085">
        <w:trPr>
          <w:trHeight w:val="30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421B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CAAB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D930" w14:textId="77777777" w:rsidR="001D3E9B" w:rsidRPr="00755E68" w:rsidRDefault="001D3E9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E2D3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2FB9111" w14:textId="77777777" w:rsidR="001D3E9B" w:rsidRPr="00755E68" w:rsidRDefault="001D3E9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6610E009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B17B3" w14:textId="77777777" w:rsidR="0029100F" w:rsidRDefault="0029100F" w:rsidP="001D3E9B">
      <w:pPr>
        <w:spacing w:after="0" w:line="240" w:lineRule="auto"/>
      </w:pPr>
      <w:r>
        <w:separator/>
      </w:r>
    </w:p>
  </w:endnote>
  <w:endnote w:type="continuationSeparator" w:id="0">
    <w:p w14:paraId="0A87843E" w14:textId="77777777" w:rsidR="0029100F" w:rsidRDefault="0029100F" w:rsidP="001D3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A6C05" w14:textId="77777777" w:rsidR="0029100F" w:rsidRDefault="0029100F" w:rsidP="001D3E9B">
      <w:pPr>
        <w:spacing w:after="0" w:line="240" w:lineRule="auto"/>
      </w:pPr>
      <w:r>
        <w:separator/>
      </w:r>
    </w:p>
  </w:footnote>
  <w:footnote w:type="continuationSeparator" w:id="0">
    <w:p w14:paraId="6937959D" w14:textId="77777777" w:rsidR="0029100F" w:rsidRDefault="0029100F" w:rsidP="001D3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E9B"/>
    <w:rsid w:val="001D3E9B"/>
    <w:rsid w:val="00235B26"/>
    <w:rsid w:val="0029100F"/>
    <w:rsid w:val="002D170F"/>
    <w:rsid w:val="003E50D1"/>
    <w:rsid w:val="00503EA8"/>
    <w:rsid w:val="00626CC6"/>
    <w:rsid w:val="006B3116"/>
    <w:rsid w:val="008F0901"/>
    <w:rsid w:val="008F4F74"/>
    <w:rsid w:val="00A162D1"/>
    <w:rsid w:val="00C84360"/>
    <w:rsid w:val="00DA5675"/>
    <w:rsid w:val="00DC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64CD7"/>
  <w15:chartTrackingRefBased/>
  <w15:docId w15:val="{2B437C83-CDB3-4B56-AE3A-0F5F4117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3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11</cp:revision>
  <dcterms:created xsi:type="dcterms:W3CDTF">2022-01-17T13:17:00Z</dcterms:created>
  <dcterms:modified xsi:type="dcterms:W3CDTF">2022-01-18T10:07:00Z</dcterms:modified>
</cp:coreProperties>
</file>